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798" w:rsidRDefault="003634BF" w:rsidP="003634BF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</w:t>
      </w:r>
      <w:r>
        <w:rPr>
          <w:rFonts w:ascii="Times New Roman" w:eastAsiaTheme="minorEastAsia" w:hAnsi="Times New Roman" w:cs="Times New Roman" w:hint="eastAsia"/>
        </w:rPr>
        <w:t>ab</w:t>
      </w:r>
      <w:r w:rsidR="0090387F">
        <w:rPr>
          <w:rFonts w:ascii="Times New Roman" w:eastAsiaTheme="minorEastAsia" w:hAnsi="Times New Roman" w:cs="Times New Roman" w:hint="eastAsia"/>
        </w:rPr>
        <w:t>. 3</w:t>
      </w:r>
      <w:r>
        <w:rPr>
          <w:rFonts w:ascii="Times New Roman" w:eastAsiaTheme="minorEastAsia" w:hAnsi="Times New Roman" w:cs="Times New Roman" w:hint="eastAsia"/>
        </w:rPr>
        <w:t xml:space="preserve"> reviewed of blast results of </w:t>
      </w:r>
      <w:proofErr w:type="spellStart"/>
      <w:r>
        <w:rPr>
          <w:rFonts w:ascii="Times New Roman" w:eastAsiaTheme="minorEastAsia" w:hAnsi="Times New Roman" w:cs="Times New Roman" w:hint="eastAsia"/>
        </w:rPr>
        <w:t>SRB</w:t>
      </w:r>
      <w:proofErr w:type="spellEnd"/>
      <w:r>
        <w:rPr>
          <w:rFonts w:ascii="Times New Roman" w:eastAsiaTheme="minorEastAsia" w:hAnsi="Times New Roman" w:cs="Times New Roman" w:hint="eastAsia"/>
        </w:rPr>
        <w:t xml:space="preserve"> isolates using </w:t>
      </w:r>
      <w:proofErr w:type="spellStart"/>
      <w:r>
        <w:rPr>
          <w:rFonts w:ascii="Times New Roman" w:eastAsiaTheme="minorEastAsia" w:hAnsi="Times New Roman" w:cs="Times New Roman" w:hint="eastAsia"/>
        </w:rPr>
        <w:t>EzBio</w:t>
      </w:r>
      <w:proofErr w:type="spellEnd"/>
      <w:r>
        <w:rPr>
          <w:rFonts w:ascii="Times New Roman" w:eastAsiaTheme="minorEastAsia" w:hAnsi="Times New Roman" w:cs="Times New Roman" w:hint="eastAsia"/>
        </w:rPr>
        <w:t xml:space="preserve"> on line bacterial identification tool </w:t>
      </w:r>
      <w:r>
        <w:rPr>
          <w:rFonts w:ascii="Times New Roman" w:hAnsi="Times New Roman" w:cs="Times New Roman" w:hint="eastAsia"/>
          <w:color w:val="000000"/>
        </w:rPr>
        <w:t>(</w:t>
      </w:r>
      <w:hyperlink r:id="rId6" w:history="1">
        <w:r w:rsidRPr="0026220D">
          <w:rPr>
            <w:rStyle w:val="Hyperlink"/>
            <w:rFonts w:ascii="Times New Roman" w:hAnsi="Times New Roman" w:cs="Times New Roman" w:hint="eastAsia"/>
          </w:rPr>
          <w:t>http://www.ezbiocloud.net/eztaxon/identify</w:t>
        </w:r>
      </w:hyperlink>
      <w:r>
        <w:rPr>
          <w:rFonts w:ascii="Times New Roman" w:hAnsi="Times New Roman" w:cs="Times New Roman" w:hint="eastAsia"/>
          <w:color w:val="000000"/>
        </w:rPr>
        <w:t>)</w:t>
      </w:r>
    </w:p>
    <w:tbl>
      <w:tblPr>
        <w:tblW w:w="1259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8"/>
        <w:gridCol w:w="1100"/>
        <w:gridCol w:w="5368"/>
        <w:gridCol w:w="1341"/>
        <w:gridCol w:w="1708"/>
        <w:gridCol w:w="1991"/>
      </w:tblGrid>
      <w:tr w:rsidR="002E0B5C" w:rsidRPr="000C6C71" w:rsidTr="002E0B5C">
        <w:trPr>
          <w:trHeight w:val="405"/>
        </w:trPr>
        <w:tc>
          <w:tcPr>
            <w:tcW w:w="1088" w:type="dxa"/>
            <w:shd w:val="clear" w:color="auto" w:fill="auto"/>
            <w:noWrap/>
            <w:vAlign w:val="center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5368" w:type="dxa"/>
            <w:shd w:val="clear" w:color="auto" w:fill="auto"/>
            <w:noWrap/>
            <w:vAlign w:val="center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losest match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imilarity%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mpletence</w:t>
            </w:r>
            <w:proofErr w:type="spellEnd"/>
            <w:r w:rsidRPr="000C6C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ccession</w:t>
            </w:r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FB116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-S-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tenotroph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latiphag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4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573216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FB116F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-S-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cinetobacter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wner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14962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PY0100006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evibacteri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teol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F87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4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J488509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hromobacter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plat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B2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69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5013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ctobacteri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sabi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FBP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304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VS01000025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7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listeg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dica HM-7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F692037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phil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sp.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phil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C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7966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P000462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10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evundi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sd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043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54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7195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1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nan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 LV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545210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1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odesi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IP 104664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39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000000" w:fill="FFFFFF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064459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1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listeg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dica HM-7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F692037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1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lft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custr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21246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888308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1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nguibacter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oli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CY22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F547937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17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listeg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ndica HM-7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F692037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20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tenotroph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idaminiphil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X19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69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273080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2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vobacteri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zutai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11724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93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J438175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2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caliphil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15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21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3058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2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stellaniell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ejeon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J06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38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Q2413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2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dece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ter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1717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86230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RB2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2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2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2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hryseobacterium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dolthetic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G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402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5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Y468448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2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2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chrobactrum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seudogrignonens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UG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0717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42237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2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30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tenotroph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phil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1440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16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P007597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2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3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cinetobacter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wner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14962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16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PY0100006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2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3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vobacteri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zutai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11724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93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J438175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2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3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achybacteri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cell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G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3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6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9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J41538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2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3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cillu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ron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3W22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CK01000046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2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3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rm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ore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CTC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254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Q154906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2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3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a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iangdu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W1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Q94171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37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a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iangdu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W1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93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Q94171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3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ifer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eliloti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G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6133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1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67222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39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nterobacter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buri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C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6051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16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474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40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inetobacter johnsonii CIP 64.6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4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ON01000005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4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0" w:name="OLE_LINK6"/>
            <w:bookmarkStart w:id="1" w:name="OLE_LINK7"/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dorae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ecigallinarum</w:t>
            </w:r>
            <w:bookmarkEnd w:id="0"/>
            <w:bookmarkEnd w:id="1"/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Ox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510956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4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nguibacter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oli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CY22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48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F547937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4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cardioide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sul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-51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.21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.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Q78679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-S-4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achybacteri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cell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G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3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6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J41538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rratia rubidaea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C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24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475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3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rratia rubidaea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C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24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475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4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ndocin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G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223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7666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RB4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rratia rubidaea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C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24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475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4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cillu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seudofirmu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871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76439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4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7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rratia rubidaea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C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24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475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4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ctibacillu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gu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PCB074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1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939689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4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9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cillu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yabhatta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8W22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F11431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4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10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rratia rubidaea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C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24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475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4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1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rratia rubidaea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C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24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475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4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1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cillus cereu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C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4579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E016877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4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1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'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doloxydan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'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PL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08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9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Q916277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1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bacter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carbonoclasticu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C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4984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20336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7-S-1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scherichia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manni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47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93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273738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7-S-1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nterobacter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r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G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5706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31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89077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7-S-10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tenotroph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ore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6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1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166885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7-S-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angdong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gZ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274436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7-S-7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scherichia coli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CTC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441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014689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7-S-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'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ying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'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BRD3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7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79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M246142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7-S-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scherichia coli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157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C4115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6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P00116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2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nterobacter cloacae subsp.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solven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G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683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96079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5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2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nterobacter cloacae subsp.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solven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G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683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96079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6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2-S-20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erratia rubidaea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C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24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0475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6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7-S-1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'A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hak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'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G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9562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J508765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RB6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7-S-1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ewanell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coloration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12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XZL01000039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6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6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6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bacter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u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19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09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AD0100003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6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6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93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6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7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86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6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93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9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78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0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86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chastrell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M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3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125366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7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7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78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8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19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8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20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8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2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RB8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2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diomarin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tim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908087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24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60020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8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2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6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8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2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8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2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86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8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27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8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2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8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29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alt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lytic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ME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9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40472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30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bacteri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orgiens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KW-4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58339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3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63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3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carazi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b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2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3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78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8-S-3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n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m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Po-14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5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188443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'Acinetobacter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hemicu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 ANC 3994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7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B849175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rganella morganii subsp. sibonii DSM 1485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0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Q358146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gdu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BR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30711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gdu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BR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30711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9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bacteri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acu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5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2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63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286030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0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7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hryseobacterium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eanens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A3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Y883416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0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cinetobacter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wner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14962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54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PY0100006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0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bacteri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vu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M18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98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3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286029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0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l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-2080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78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11453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RB10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l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-2080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78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11453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0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5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etz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43672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79290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0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hryseobacterium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eanens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A3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Y883416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0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1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didatu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vos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plot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V5</w:t>
            </w:r>
            <w:proofErr w:type="spellEnd"/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09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J548825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0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1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chastrell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MM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330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5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9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125366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0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1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ythrobacter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ngjinens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7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64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U428782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9-S-2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seovariu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assostre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V919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12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6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11448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er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phil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ubsp.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phil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C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7966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P000462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2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7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rynebacterium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il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20132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4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3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J222815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3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cillus flexu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O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571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021185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4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9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'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inococcu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diotoleran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'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24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9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C771028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5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11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cillus cereu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C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4579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E016877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6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12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etzi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43672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79290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7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13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cillus anthraci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C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4578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2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190217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8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14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omona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ridiana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SM 5425(T) 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24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J306891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19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16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seovarius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assostreae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V919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12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11448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20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18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l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-2080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78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114534</w:t>
            </w:r>
            <w:proofErr w:type="spellEnd"/>
          </w:p>
        </w:tc>
      </w:tr>
      <w:tr w:rsidR="002E0B5C" w:rsidRPr="000C6C71" w:rsidTr="002E0B5C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B121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2E0B5C" w:rsidRPr="003634BF" w:rsidRDefault="002E0B5C" w:rsidP="003634B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3634BF">
              <w:rPr>
                <w:rFonts w:ascii="Times New Roman" w:hAnsi="Times New Roman" w:cs="Times New Roman"/>
                <w:color w:val="000000"/>
                <w:sz w:val="22"/>
              </w:rPr>
              <w:t>15-S-19</w:t>
            </w:r>
          </w:p>
        </w:tc>
        <w:tc>
          <w:tcPr>
            <w:tcW w:w="536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seudomonas </w:t>
            </w: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li</w:t>
            </w:r>
            <w:proofErr w:type="spellEnd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-20805(T)</w:t>
            </w:r>
          </w:p>
        </w:tc>
        <w:tc>
          <w:tcPr>
            <w:tcW w:w="1341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.7</w:t>
            </w:r>
          </w:p>
        </w:tc>
        <w:tc>
          <w:tcPr>
            <w:tcW w:w="1708" w:type="dxa"/>
            <w:shd w:val="clear" w:color="000000" w:fill="FFFFFF"/>
            <w:vAlign w:val="bottom"/>
            <w:hideMark/>
          </w:tcPr>
          <w:p w:rsidR="002E0B5C" w:rsidRPr="000C6C71" w:rsidRDefault="002E0B5C" w:rsidP="000C6C7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:rsidR="002E0B5C" w:rsidRPr="000C6C71" w:rsidRDefault="002E0B5C" w:rsidP="000C6C71">
            <w:pPr>
              <w:widowControl/>
              <w:spacing w:line="240" w:lineRule="auto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 w:rsidRPr="000C6C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114534</w:t>
            </w:r>
            <w:proofErr w:type="spellEnd"/>
          </w:p>
        </w:tc>
      </w:tr>
    </w:tbl>
    <w:p w:rsidR="00782F12" w:rsidRDefault="00782F12">
      <w:pPr>
        <w:rPr>
          <w:rFonts w:ascii="Times New Roman" w:eastAsiaTheme="minorEastAsia" w:hAnsi="Times New Roman" w:cs="Times New Roman"/>
        </w:rPr>
      </w:pPr>
    </w:p>
    <w:p w:rsidR="000C6C71" w:rsidRDefault="000C6C71">
      <w:pPr>
        <w:rPr>
          <w:rFonts w:ascii="Times New Roman" w:eastAsiaTheme="minorEastAsia" w:hAnsi="Times New Roman" w:cs="Times New Roman"/>
        </w:rPr>
      </w:pPr>
    </w:p>
    <w:p w:rsidR="000C6C71" w:rsidRPr="00317798" w:rsidRDefault="000C6C71">
      <w:pPr>
        <w:rPr>
          <w:rFonts w:ascii="Times New Roman" w:eastAsiaTheme="minorEastAsia" w:hAnsi="Times New Roman" w:cs="Times New Roman"/>
        </w:rPr>
      </w:pPr>
    </w:p>
    <w:sectPr w:rsidR="000C6C71" w:rsidRPr="00317798" w:rsidSect="008E7BA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6A1" w:rsidRDefault="00B346A1" w:rsidP="009F4856">
      <w:pPr>
        <w:spacing w:line="240" w:lineRule="auto"/>
      </w:pPr>
      <w:r>
        <w:separator/>
      </w:r>
    </w:p>
  </w:endnote>
  <w:endnote w:type="continuationSeparator" w:id="0">
    <w:p w:rsidR="00B346A1" w:rsidRDefault="00B346A1" w:rsidP="009F485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6A1" w:rsidRDefault="00B346A1" w:rsidP="009F4856">
      <w:pPr>
        <w:spacing w:line="240" w:lineRule="auto"/>
      </w:pPr>
      <w:r>
        <w:separator/>
      </w:r>
    </w:p>
  </w:footnote>
  <w:footnote w:type="continuationSeparator" w:id="0">
    <w:p w:rsidR="00B346A1" w:rsidRDefault="00B346A1" w:rsidP="009F48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35B1"/>
    <w:rsid w:val="000C6C71"/>
    <w:rsid w:val="000F5697"/>
    <w:rsid w:val="002374E8"/>
    <w:rsid w:val="002D73EC"/>
    <w:rsid w:val="002E0B5C"/>
    <w:rsid w:val="002F7A63"/>
    <w:rsid w:val="00317798"/>
    <w:rsid w:val="003634BF"/>
    <w:rsid w:val="00372F8D"/>
    <w:rsid w:val="00453E69"/>
    <w:rsid w:val="004D081A"/>
    <w:rsid w:val="004E1BC4"/>
    <w:rsid w:val="0050253C"/>
    <w:rsid w:val="00555432"/>
    <w:rsid w:val="0077243F"/>
    <w:rsid w:val="00782F12"/>
    <w:rsid w:val="00885E43"/>
    <w:rsid w:val="008E7BA0"/>
    <w:rsid w:val="0090387F"/>
    <w:rsid w:val="009271AC"/>
    <w:rsid w:val="009F4856"/>
    <w:rsid w:val="00A7437C"/>
    <w:rsid w:val="00B346A1"/>
    <w:rsid w:val="00C778EC"/>
    <w:rsid w:val="00EB35B1"/>
    <w:rsid w:val="00FB116F"/>
    <w:rsid w:val="00FC1D6D"/>
    <w:rsid w:val="00FE6D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E43"/>
    <w:pPr>
      <w:widowControl w:val="0"/>
      <w:spacing w:line="360" w:lineRule="auto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4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856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85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856"/>
    <w:rPr>
      <w:rFonts w:eastAsia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1779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1D6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D6D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34B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E43"/>
    <w:pPr>
      <w:widowControl w:val="0"/>
      <w:spacing w:line="360" w:lineRule="auto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856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85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856"/>
    <w:rPr>
      <w:rFonts w:eastAsia="Times New Roman"/>
      <w:sz w:val="18"/>
      <w:szCs w:val="18"/>
    </w:rPr>
  </w:style>
  <w:style w:type="paragraph" w:styleId="a5">
    <w:name w:val="List Paragraph"/>
    <w:basedOn w:val="a"/>
    <w:uiPriority w:val="34"/>
    <w:qFormat/>
    <w:rsid w:val="00317798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FC1D6D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C1D6D"/>
    <w:rPr>
      <w:rFonts w:eastAsia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3634B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zbiocloud.net/eztaxon/identif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1</Words>
  <Characters>7304</Characters>
  <Application>Microsoft Office Word</Application>
  <DocSecurity>0</DocSecurity>
  <Lines>60</Lines>
  <Paragraphs>17</Paragraphs>
  <ScaleCrop>false</ScaleCrop>
  <Company/>
  <LinksUpToDate>false</LinksUpToDate>
  <CharactersWithSpaces>8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y</dc:creator>
  <cp:keywords/>
  <dc:description/>
  <cp:lastModifiedBy>mmejor</cp:lastModifiedBy>
  <cp:revision>2</cp:revision>
  <dcterms:created xsi:type="dcterms:W3CDTF">2015-04-02T05:40:00Z</dcterms:created>
  <dcterms:modified xsi:type="dcterms:W3CDTF">2015-04-02T05:40:00Z</dcterms:modified>
</cp:coreProperties>
</file>